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49C" w:rsidRPr="0011675A" w:rsidRDefault="00A5049C" w:rsidP="00A5049C">
      <w:pPr>
        <w:spacing w:line="480" w:lineRule="auto"/>
        <w:rPr>
          <w:b/>
          <w:bCs/>
        </w:rPr>
      </w:pPr>
      <w:r w:rsidRPr="0011675A">
        <w:rPr>
          <w:b/>
          <w:bCs/>
        </w:rPr>
        <w:t>Supplementary Material</w:t>
      </w:r>
    </w:p>
    <w:p w:rsidR="00A5049C" w:rsidRPr="0011675A" w:rsidRDefault="00A5049C" w:rsidP="00A5049C">
      <w:pPr>
        <w:spacing w:line="480" w:lineRule="auto"/>
      </w:pPr>
      <w:r w:rsidRPr="0011675A">
        <w:rPr>
          <w:b/>
          <w:bCs/>
        </w:rPr>
        <w:t>Table S</w:t>
      </w:r>
      <w:r w:rsidR="00E25EF2">
        <w:rPr>
          <w:b/>
          <w:bCs/>
        </w:rPr>
        <w:t>3</w:t>
      </w:r>
      <w:r w:rsidRPr="0011675A">
        <w:t xml:space="preserve">. Parameter estimates and 95% credible intervals for the variances of the random effects within the best-fitting models identified for each seasonal metric for the </w:t>
      </w:r>
      <w:r w:rsidRPr="0011675A">
        <w:rPr>
          <w:iCs/>
        </w:rPr>
        <w:t>subgenus</w:t>
      </w:r>
      <w:r w:rsidRPr="0011675A">
        <w:rPr>
          <w:i/>
          <w:iCs/>
        </w:rPr>
        <w:t xml:space="preserve"> Avaritia</w:t>
      </w:r>
      <w:r w:rsidRPr="0011675A">
        <w:t xml:space="preserve"> (</w:t>
      </w:r>
      <w:r w:rsidRPr="0011675A">
        <w:rPr>
          <w:i/>
          <w:iCs/>
        </w:rPr>
        <w:t>Avaritia</w:t>
      </w:r>
      <w:r w:rsidRPr="0011675A">
        <w:t xml:space="preserve"> females and males). </w:t>
      </w:r>
    </w:p>
    <w:p w:rsidR="00A5049C" w:rsidRPr="0011675A" w:rsidRDefault="00A5049C" w:rsidP="00A5049C">
      <w:pPr>
        <w:spacing w:line="480" w:lineRule="auto"/>
        <w:rPr>
          <w:color w:val="00000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95"/>
        <w:gridCol w:w="1563"/>
        <w:gridCol w:w="1396"/>
        <w:gridCol w:w="1396"/>
        <w:gridCol w:w="1516"/>
        <w:gridCol w:w="1516"/>
      </w:tblGrid>
      <w:tr w:rsidR="00A5049C" w:rsidRPr="0011675A" w:rsidTr="006255F8">
        <w:tc>
          <w:tcPr>
            <w:tcW w:w="1395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Species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Seasonal metric</w:t>
            </w:r>
          </w:p>
        </w:tc>
        <w:tc>
          <w:tcPr>
            <w:tcW w:w="5570" w:type="dxa"/>
            <w:gridSpan w:val="4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Variance estimates (and 95% credible intervals)</w:t>
            </w:r>
          </w:p>
        </w:tc>
      </w:tr>
      <w:tr w:rsidR="00A5049C" w:rsidRPr="0011675A" w:rsidTr="006255F8">
        <w:tc>
          <w:tcPr>
            <w:tcW w:w="1395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563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377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Site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Year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Year-by-site combination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Residual</w:t>
            </w:r>
          </w:p>
        </w:tc>
      </w:tr>
      <w:tr w:rsidR="00A5049C" w:rsidRPr="0011675A" w:rsidTr="006255F8">
        <w:tc>
          <w:tcPr>
            <w:tcW w:w="1395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Females</w:t>
            </w:r>
          </w:p>
        </w:tc>
        <w:tc>
          <w:tcPr>
            <w:tcW w:w="1563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Start of season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3.67</w:t>
            </w:r>
            <w:r w:rsidR="00B5281F">
              <w:t xml:space="preserve"> </w:t>
            </w:r>
            <w:r w:rsidRPr="0011675A">
              <w:t>(0.20, 8.99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3.60</w:t>
            </w:r>
            <w:r w:rsidR="00B5281F">
              <w:t xml:space="preserve"> </w:t>
            </w:r>
            <w:r w:rsidRPr="0011675A">
              <w:t>(0.15,14.77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10.46</w:t>
            </w:r>
            <w:r w:rsidR="00B5281F">
              <w:t xml:space="preserve"> </w:t>
            </w:r>
            <w:r w:rsidRPr="0011675A">
              <w:t>(8.24,13.21)</w:t>
            </w:r>
          </w:p>
        </w:tc>
      </w:tr>
      <w:tr w:rsidR="00A5049C" w:rsidRPr="0011675A" w:rsidTr="006255F8">
        <w:tc>
          <w:tcPr>
            <w:tcW w:w="1395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563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End of season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7.22</w:t>
            </w:r>
            <w:r w:rsidR="00B5281F">
              <w:t xml:space="preserve"> </w:t>
            </w:r>
            <w:r w:rsidRPr="0011675A">
              <w:t>(3.49,10.27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12.20</w:t>
            </w:r>
            <w:r w:rsidR="00B5281F">
              <w:t xml:space="preserve"> </w:t>
            </w:r>
            <w:r w:rsidRPr="0011675A">
              <w:t>(4.11,13.77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17.77</w:t>
            </w:r>
            <w:r w:rsidR="00B5281F">
              <w:t xml:space="preserve"> </w:t>
            </w:r>
            <w:r w:rsidRPr="0011675A">
              <w:t>(16.20,19.24)</w:t>
            </w:r>
          </w:p>
        </w:tc>
      </w:tr>
      <w:tr w:rsidR="00A5049C" w:rsidRPr="0011675A" w:rsidTr="006255F8">
        <w:tc>
          <w:tcPr>
            <w:tcW w:w="1395" w:type="dxa"/>
            <w:tcBorders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563" w:type="dxa"/>
            <w:tcBorders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Length of overwintering</w:t>
            </w:r>
          </w:p>
        </w:tc>
        <w:tc>
          <w:tcPr>
            <w:tcW w:w="1377" w:type="dxa"/>
            <w:tcBorders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17.38</w:t>
            </w:r>
            <w:r w:rsidR="00B5281F">
              <w:t xml:space="preserve"> </w:t>
            </w:r>
            <w:r w:rsidRPr="0011675A">
              <w:t>(1.37,37.3)</w:t>
            </w:r>
          </w:p>
        </w:tc>
        <w:tc>
          <w:tcPr>
            <w:tcW w:w="1371" w:type="dxa"/>
            <w:tcBorders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8.69</w:t>
            </w:r>
            <w:r w:rsidR="00B5281F">
              <w:t xml:space="preserve"> </w:t>
            </w:r>
            <w:r w:rsidRPr="0011675A">
              <w:t>(0.26,35.09)</w:t>
            </w:r>
          </w:p>
        </w:tc>
        <w:tc>
          <w:tcPr>
            <w:tcW w:w="1422" w:type="dxa"/>
            <w:tcBorders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400" w:type="dxa"/>
            <w:tcBorders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21.19</w:t>
            </w:r>
            <w:r w:rsidR="00B5281F">
              <w:t xml:space="preserve"> </w:t>
            </w:r>
            <w:r w:rsidRPr="0011675A">
              <w:t>(14.69,30.18)</w:t>
            </w:r>
          </w:p>
        </w:tc>
      </w:tr>
      <w:tr w:rsidR="00A5049C" w:rsidRPr="0011675A" w:rsidTr="006255F8">
        <w:tc>
          <w:tcPr>
            <w:tcW w:w="1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Males</w:t>
            </w:r>
          </w:p>
        </w:tc>
        <w:tc>
          <w:tcPr>
            <w:tcW w:w="15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Start of season</w:t>
            </w:r>
          </w:p>
        </w:tc>
        <w:tc>
          <w:tcPr>
            <w:tcW w:w="13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3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4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18.97</w:t>
            </w:r>
            <w:r w:rsidR="00B5281F">
              <w:t xml:space="preserve"> </w:t>
            </w:r>
            <w:r w:rsidRPr="0011675A">
              <w:t>(11.40,27.05)</w:t>
            </w:r>
          </w:p>
        </w:tc>
        <w:tc>
          <w:tcPr>
            <w:tcW w:w="14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22.24</w:t>
            </w:r>
            <w:r w:rsidR="00B5281F">
              <w:t xml:space="preserve"> </w:t>
            </w:r>
            <w:r w:rsidRPr="0011675A">
              <w:t>(18.25,27.25)</w:t>
            </w:r>
          </w:p>
        </w:tc>
      </w:tr>
      <w:tr w:rsidR="00A5049C" w:rsidRPr="0011675A" w:rsidTr="006255F8">
        <w:tc>
          <w:tcPr>
            <w:tcW w:w="1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5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End of season</w:t>
            </w:r>
          </w:p>
        </w:tc>
        <w:tc>
          <w:tcPr>
            <w:tcW w:w="13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3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4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30.12</w:t>
            </w:r>
            <w:r w:rsidR="00B5281F">
              <w:t xml:space="preserve"> </w:t>
            </w:r>
            <w:r w:rsidRPr="0011675A">
              <w:t>(22.87,38.48)</w:t>
            </w:r>
          </w:p>
        </w:tc>
        <w:tc>
          <w:tcPr>
            <w:tcW w:w="14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17.39</w:t>
            </w:r>
            <w:r w:rsidR="00B5281F">
              <w:t xml:space="preserve"> </w:t>
            </w:r>
            <w:r w:rsidRPr="0011675A">
              <w:t>(14.73,20.72)</w:t>
            </w:r>
          </w:p>
        </w:tc>
      </w:tr>
      <w:tr w:rsidR="00A5049C" w:rsidRPr="0011675A" w:rsidTr="006255F8">
        <w:tc>
          <w:tcPr>
            <w:tcW w:w="13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5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Length of overwinter</w:t>
            </w:r>
          </w:p>
        </w:tc>
        <w:tc>
          <w:tcPr>
            <w:tcW w:w="13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3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</w:p>
        </w:tc>
        <w:tc>
          <w:tcPr>
            <w:tcW w:w="14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25.68</w:t>
            </w:r>
            <w:r w:rsidR="00B5281F">
              <w:t xml:space="preserve"> </w:t>
            </w:r>
            <w:r w:rsidRPr="0011675A">
              <w:t>(10.41,40.97)</w:t>
            </w:r>
          </w:p>
        </w:tc>
        <w:tc>
          <w:tcPr>
            <w:tcW w:w="14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5049C" w:rsidRPr="0011675A" w:rsidRDefault="00A5049C" w:rsidP="006255F8">
            <w:pPr>
              <w:spacing w:line="480" w:lineRule="auto"/>
            </w:pPr>
            <w:r w:rsidRPr="0011675A">
              <w:t>22.84</w:t>
            </w:r>
            <w:r w:rsidR="00B5281F">
              <w:t xml:space="preserve"> </w:t>
            </w:r>
            <w:r w:rsidRPr="0011675A">
              <w:t>(16.15,32.65)</w:t>
            </w:r>
          </w:p>
        </w:tc>
      </w:tr>
    </w:tbl>
    <w:p w:rsidR="00A5049C" w:rsidRPr="0011675A" w:rsidRDefault="00A5049C" w:rsidP="00A5049C">
      <w:pPr>
        <w:spacing w:line="480" w:lineRule="auto"/>
      </w:pPr>
    </w:p>
    <w:p w:rsidR="00491DFD" w:rsidRDefault="00491DFD"/>
    <w:sectPr w:rsidR="00491DFD" w:rsidSect="00491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049C"/>
    <w:rsid w:val="00491DFD"/>
    <w:rsid w:val="00531DB6"/>
    <w:rsid w:val="00A5049C"/>
    <w:rsid w:val="00B5281F"/>
    <w:rsid w:val="00BD5AE3"/>
    <w:rsid w:val="00E25EF2"/>
    <w:rsid w:val="00E5355A"/>
    <w:rsid w:val="00F11719"/>
    <w:rsid w:val="00FA62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>NERC</Company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10-22T14:21:00Z</dcterms:created>
  <dcterms:modified xsi:type="dcterms:W3CDTF">2014-10-22T14:21:00Z</dcterms:modified>
</cp:coreProperties>
</file>